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3060"/>
        <w:gridCol w:w="2000"/>
      </w:tblGrid>
      <w:tr w:rsidR="00D9389A" w:rsidRPr="00266E72" w14:paraId="5CAE1848" w14:textId="77777777" w:rsidTr="00E35F62">
        <w:trPr>
          <w:trHeight w:val="300"/>
        </w:trPr>
        <w:tc>
          <w:tcPr>
            <w:tcW w:w="6360" w:type="dxa"/>
            <w:gridSpan w:val="2"/>
            <w:shd w:val="clear" w:color="auto" w:fill="auto"/>
            <w:noWrap/>
            <w:vAlign w:val="bottom"/>
            <w:hideMark/>
          </w:tcPr>
          <w:p w14:paraId="091ECE40" w14:textId="77777777" w:rsidR="00D9389A" w:rsidRPr="00266E72" w:rsidRDefault="00D9389A" w:rsidP="00E35F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y</w:t>
            </w:r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le</w:t>
            </w:r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1. Sequences of guide RNA spacer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DDB2F2F" w14:textId="77777777" w:rsidR="00D9389A" w:rsidRPr="00266E72" w:rsidRDefault="00D9389A" w:rsidP="00E35F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9389A" w:rsidRPr="00266E72" w14:paraId="5E129A58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DE665E3" w14:textId="77777777" w:rsidR="00D9389A" w:rsidRPr="00266E72" w:rsidRDefault="00D9389A" w:rsidP="00E35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DF863D" w14:textId="77777777" w:rsidR="00D9389A" w:rsidRPr="00266E72" w:rsidRDefault="00D9389A" w:rsidP="00E35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C2DA4A8" w14:textId="77777777" w:rsidR="00D9389A" w:rsidRPr="00266E72" w:rsidRDefault="00D9389A" w:rsidP="00E35F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389A" w:rsidRPr="00266E72" w14:paraId="6ECE942C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AB80F98" w14:textId="77777777" w:rsidR="00D9389A" w:rsidRPr="00266E72" w:rsidRDefault="00D9389A" w:rsidP="00E35F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23AE3BA" w14:textId="77777777" w:rsidR="00D9389A" w:rsidRPr="00266E72" w:rsidRDefault="00D9389A" w:rsidP="00E35F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uide sequence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83F4889" w14:textId="77777777" w:rsidR="00D9389A" w:rsidRPr="00266E72" w:rsidRDefault="00D9389A" w:rsidP="00E35F6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D9389A" w:rsidRPr="00266E72" w14:paraId="66AD73F9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617451D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ffic Light Reporter_2.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5C31704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GACAAATCACCTGCCTC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856D81B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FP</w:t>
            </w:r>
          </w:p>
        </w:tc>
      </w:tr>
      <w:tr w:rsidR="00D9389A" w:rsidRPr="00266E72" w14:paraId="03864156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27471470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E7E5A0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gagagaccctcactgctg</w:t>
            </w:r>
            <w:proofErr w:type="spellEnd"/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7611C45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.spaiens</w:t>
            </w:r>
            <w:proofErr w:type="spellEnd"/>
            <w:proofErr w:type="gramEnd"/>
          </w:p>
        </w:tc>
      </w:tr>
      <w:tr w:rsidR="00D9389A" w:rsidRPr="00266E72" w14:paraId="5A31E850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5085318B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C61B-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0CA8F45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CTCATCTCCAATATGGT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5E70184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.spaiens</w:t>
            </w:r>
            <w:proofErr w:type="spellEnd"/>
            <w:proofErr w:type="gramEnd"/>
          </w:p>
        </w:tc>
      </w:tr>
      <w:tr w:rsidR="00D9389A" w:rsidRPr="00266E72" w14:paraId="630C9CBA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47AA2A37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MM20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22620F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TTGTAAGTGCTCAGAGC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018D0BC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.spaiens</w:t>
            </w:r>
            <w:proofErr w:type="spellEnd"/>
            <w:proofErr w:type="gramEnd"/>
          </w:p>
        </w:tc>
      </w:tr>
      <w:tr w:rsidR="00D9389A" w:rsidRPr="00266E72" w14:paraId="732FDE9D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75E58301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MX1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0DFABBD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GTCCGAGCAGAAGAAGA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FCC1434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H.spaiens</w:t>
            </w:r>
            <w:proofErr w:type="spellEnd"/>
            <w:proofErr w:type="gramEnd"/>
          </w:p>
        </w:tc>
      </w:tr>
      <w:tr w:rsidR="00D9389A" w:rsidRPr="00266E72" w14:paraId="4ECEAF83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E7C1C92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FP-to-BFP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60BBB8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ACTGCACGCCGTAGGTC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C0E61E6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GFP</w:t>
            </w:r>
          </w:p>
        </w:tc>
      </w:tr>
      <w:tr w:rsidR="00D9389A" w:rsidRPr="00266E72" w14:paraId="7E615B73" w14:textId="77777777" w:rsidTr="00E35F62">
        <w:trPr>
          <w:trHeight w:val="320"/>
        </w:trPr>
        <w:tc>
          <w:tcPr>
            <w:tcW w:w="3300" w:type="dxa"/>
            <w:shd w:val="clear" w:color="auto" w:fill="auto"/>
            <w:vAlign w:val="center"/>
            <w:hideMark/>
          </w:tcPr>
          <w:p w14:paraId="6A301146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48 (</w:t>
            </w: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fp</w:t>
            </w: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1139EB8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TCTAATTCAACAAGAA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8BCCF15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.elegans</w:t>
            </w:r>
          </w:p>
        </w:tc>
      </w:tr>
      <w:tr w:rsidR="00D9389A" w:rsidRPr="00266E72" w14:paraId="528AE3C0" w14:textId="77777777" w:rsidTr="00E35F62">
        <w:trPr>
          <w:trHeight w:val="320"/>
        </w:trPr>
        <w:tc>
          <w:tcPr>
            <w:tcW w:w="3300" w:type="dxa"/>
            <w:shd w:val="clear" w:color="auto" w:fill="auto"/>
            <w:vAlign w:val="center"/>
            <w:hideMark/>
          </w:tcPr>
          <w:p w14:paraId="77FE50AC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49</w:t>
            </w: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(gfp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7269C719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TGAAAATTTAAATATGT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F080A95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.elegans</w:t>
            </w:r>
          </w:p>
        </w:tc>
      </w:tr>
      <w:tr w:rsidR="00D9389A" w:rsidRPr="00266E72" w14:paraId="6E32F994" w14:textId="77777777" w:rsidTr="00E35F62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5500CA0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67(gfp mutant(ne4807))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5B0121BA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TGTCCTGTTGTTAGTTAG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577C0F9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.elegans</w:t>
            </w:r>
          </w:p>
        </w:tc>
      </w:tr>
      <w:tr w:rsidR="00D9389A" w:rsidRPr="00266E72" w14:paraId="48629DCD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349D9CE6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33(</w:t>
            </w:r>
            <w:proofErr w:type="gramStart"/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ag::</w:t>
            </w:r>
            <w:proofErr w:type="gramEnd"/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ker::</w:t>
            </w:r>
            <w:proofErr w:type="spellStart"/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ev</w:t>
            </w:r>
            <w:proofErr w:type="spellEnd"/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D990065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TAAAGACGATGACGATA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11B0D832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.elegans</w:t>
            </w:r>
          </w:p>
        </w:tc>
      </w:tr>
      <w:tr w:rsidR="00D9389A" w:rsidRPr="00266E72" w14:paraId="3A5CDD4A" w14:textId="77777777" w:rsidTr="00E35F62">
        <w:trPr>
          <w:trHeight w:val="320"/>
        </w:trPr>
        <w:tc>
          <w:tcPr>
            <w:tcW w:w="3300" w:type="dxa"/>
            <w:shd w:val="clear" w:color="auto" w:fill="auto"/>
            <w:vAlign w:val="center"/>
            <w:hideMark/>
          </w:tcPr>
          <w:p w14:paraId="0A4C9EB0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9(</w:t>
            </w: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 xml:space="preserve">hey2 </w:t>
            </w: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b-cpf1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87077EA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GTCTGTACCTGCGCGCACTGC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4DB52BC4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. rerio</w:t>
            </w:r>
          </w:p>
        </w:tc>
      </w:tr>
      <w:tr w:rsidR="00D9389A" w:rsidRPr="00266E72" w14:paraId="7FE80081" w14:textId="77777777" w:rsidTr="00E35F62">
        <w:trPr>
          <w:trHeight w:val="32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17A2269E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63 (</w:t>
            </w: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Sox2</w:t>
            </w: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B040DB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CCCCTGTCGCACATGTGA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EB4FA01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s musculus</w:t>
            </w:r>
          </w:p>
        </w:tc>
      </w:tr>
      <w:tr w:rsidR="00D9389A" w:rsidRPr="00266E72" w14:paraId="0484925E" w14:textId="77777777" w:rsidTr="00E35F62">
        <w:trPr>
          <w:trHeight w:val="300"/>
        </w:trPr>
        <w:tc>
          <w:tcPr>
            <w:tcW w:w="3300" w:type="dxa"/>
            <w:shd w:val="clear" w:color="auto" w:fill="auto"/>
            <w:noWrap/>
            <w:vAlign w:val="bottom"/>
            <w:hideMark/>
          </w:tcPr>
          <w:p w14:paraId="026856B8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G-89 (</w:t>
            </w: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yr</w:t>
            </w: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7D37C13" w14:textId="77777777" w:rsidR="00D9389A" w:rsidRPr="00266E72" w:rsidRDefault="00D9389A" w:rsidP="00E35F6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ACTGCGGAAACTCTAAGTT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74BDDB1" w14:textId="77777777" w:rsidR="00D9389A" w:rsidRPr="00266E72" w:rsidRDefault="00D9389A" w:rsidP="00E35F62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266E7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us musculus</w:t>
            </w:r>
          </w:p>
        </w:tc>
      </w:tr>
    </w:tbl>
    <w:p w14:paraId="1C50C423" w14:textId="77777777" w:rsidR="00692724" w:rsidRDefault="00692724"/>
    <w:sectPr w:rsidR="00692724" w:rsidSect="00E63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89A"/>
    <w:rsid w:val="00002E4D"/>
    <w:rsid w:val="00003F91"/>
    <w:rsid w:val="00007635"/>
    <w:rsid w:val="00016281"/>
    <w:rsid w:val="00017160"/>
    <w:rsid w:val="00017DA9"/>
    <w:rsid w:val="00020ED4"/>
    <w:rsid w:val="000235F9"/>
    <w:rsid w:val="00023A68"/>
    <w:rsid w:val="00027AD6"/>
    <w:rsid w:val="00040732"/>
    <w:rsid w:val="00047930"/>
    <w:rsid w:val="00053B44"/>
    <w:rsid w:val="00060443"/>
    <w:rsid w:val="0007135C"/>
    <w:rsid w:val="00075BD4"/>
    <w:rsid w:val="0008035B"/>
    <w:rsid w:val="0009173D"/>
    <w:rsid w:val="000931F3"/>
    <w:rsid w:val="00095024"/>
    <w:rsid w:val="00097382"/>
    <w:rsid w:val="000A16C2"/>
    <w:rsid w:val="000B62F7"/>
    <w:rsid w:val="000B6FB5"/>
    <w:rsid w:val="000C4776"/>
    <w:rsid w:val="000C563A"/>
    <w:rsid w:val="000C584A"/>
    <w:rsid w:val="000C7841"/>
    <w:rsid w:val="000D34C7"/>
    <w:rsid w:val="000E1A57"/>
    <w:rsid w:val="000E327A"/>
    <w:rsid w:val="000E5C8B"/>
    <w:rsid w:val="000E6401"/>
    <w:rsid w:val="000F45FB"/>
    <w:rsid w:val="000F77F1"/>
    <w:rsid w:val="00112EA1"/>
    <w:rsid w:val="001222E8"/>
    <w:rsid w:val="00122A3F"/>
    <w:rsid w:val="00123909"/>
    <w:rsid w:val="00124213"/>
    <w:rsid w:val="00126B76"/>
    <w:rsid w:val="001641AE"/>
    <w:rsid w:val="00166A5A"/>
    <w:rsid w:val="00170CD0"/>
    <w:rsid w:val="00173573"/>
    <w:rsid w:val="001808A8"/>
    <w:rsid w:val="001862C3"/>
    <w:rsid w:val="00195E29"/>
    <w:rsid w:val="001A60FD"/>
    <w:rsid w:val="001B0B00"/>
    <w:rsid w:val="001C000C"/>
    <w:rsid w:val="001C1680"/>
    <w:rsid w:val="001C39A2"/>
    <w:rsid w:val="001C3FE5"/>
    <w:rsid w:val="001C41FD"/>
    <w:rsid w:val="001D5506"/>
    <w:rsid w:val="001D650D"/>
    <w:rsid w:val="001E2561"/>
    <w:rsid w:val="00200DBD"/>
    <w:rsid w:val="00202D32"/>
    <w:rsid w:val="00205F17"/>
    <w:rsid w:val="00207AE2"/>
    <w:rsid w:val="00214E0D"/>
    <w:rsid w:val="002215F1"/>
    <w:rsid w:val="00232F29"/>
    <w:rsid w:val="00235E67"/>
    <w:rsid w:val="002465DF"/>
    <w:rsid w:val="002474B6"/>
    <w:rsid w:val="002501F5"/>
    <w:rsid w:val="00262330"/>
    <w:rsid w:val="00265B03"/>
    <w:rsid w:val="00271C53"/>
    <w:rsid w:val="0028392C"/>
    <w:rsid w:val="002865E3"/>
    <w:rsid w:val="00286FBC"/>
    <w:rsid w:val="00294787"/>
    <w:rsid w:val="002965BE"/>
    <w:rsid w:val="002A334B"/>
    <w:rsid w:val="002A3838"/>
    <w:rsid w:val="002D2FB1"/>
    <w:rsid w:val="002E4DC8"/>
    <w:rsid w:val="002F5B0A"/>
    <w:rsid w:val="003006C4"/>
    <w:rsid w:val="0030152D"/>
    <w:rsid w:val="0031438F"/>
    <w:rsid w:val="00314DAE"/>
    <w:rsid w:val="003207B1"/>
    <w:rsid w:val="00326D97"/>
    <w:rsid w:val="00327AE6"/>
    <w:rsid w:val="00332E01"/>
    <w:rsid w:val="0033414B"/>
    <w:rsid w:val="00334C9F"/>
    <w:rsid w:val="003365F8"/>
    <w:rsid w:val="003451F8"/>
    <w:rsid w:val="0035628B"/>
    <w:rsid w:val="0035797F"/>
    <w:rsid w:val="00364142"/>
    <w:rsid w:val="00365A0D"/>
    <w:rsid w:val="00366FD8"/>
    <w:rsid w:val="00373004"/>
    <w:rsid w:val="003759B8"/>
    <w:rsid w:val="00386B2A"/>
    <w:rsid w:val="003A2C0E"/>
    <w:rsid w:val="003B63D7"/>
    <w:rsid w:val="003D2143"/>
    <w:rsid w:val="003D4B82"/>
    <w:rsid w:val="003D5FB0"/>
    <w:rsid w:val="003D616A"/>
    <w:rsid w:val="003E32EA"/>
    <w:rsid w:val="003E4143"/>
    <w:rsid w:val="003E447E"/>
    <w:rsid w:val="003F1C98"/>
    <w:rsid w:val="003F32F2"/>
    <w:rsid w:val="003F33DD"/>
    <w:rsid w:val="003F541D"/>
    <w:rsid w:val="00401EAA"/>
    <w:rsid w:val="004027DC"/>
    <w:rsid w:val="00402F4E"/>
    <w:rsid w:val="00404052"/>
    <w:rsid w:val="004041C4"/>
    <w:rsid w:val="0041107D"/>
    <w:rsid w:val="00415F7A"/>
    <w:rsid w:val="004203F2"/>
    <w:rsid w:val="004260C8"/>
    <w:rsid w:val="0043108D"/>
    <w:rsid w:val="0043374F"/>
    <w:rsid w:val="004466AE"/>
    <w:rsid w:val="00450656"/>
    <w:rsid w:val="00454912"/>
    <w:rsid w:val="00455DEE"/>
    <w:rsid w:val="00466714"/>
    <w:rsid w:val="0049763C"/>
    <w:rsid w:val="004C319C"/>
    <w:rsid w:val="004C4AF4"/>
    <w:rsid w:val="004D65A4"/>
    <w:rsid w:val="004D6739"/>
    <w:rsid w:val="004F14FF"/>
    <w:rsid w:val="004F1C53"/>
    <w:rsid w:val="004F2A1D"/>
    <w:rsid w:val="004F4236"/>
    <w:rsid w:val="004F7322"/>
    <w:rsid w:val="00501950"/>
    <w:rsid w:val="005047DE"/>
    <w:rsid w:val="00517C1E"/>
    <w:rsid w:val="00526757"/>
    <w:rsid w:val="005319BE"/>
    <w:rsid w:val="00540267"/>
    <w:rsid w:val="005408BD"/>
    <w:rsid w:val="00544BFC"/>
    <w:rsid w:val="00553AA9"/>
    <w:rsid w:val="0055708C"/>
    <w:rsid w:val="005766F9"/>
    <w:rsid w:val="00584560"/>
    <w:rsid w:val="005868B3"/>
    <w:rsid w:val="005910C3"/>
    <w:rsid w:val="005A05DB"/>
    <w:rsid w:val="005A06F4"/>
    <w:rsid w:val="005A1990"/>
    <w:rsid w:val="005A56E9"/>
    <w:rsid w:val="005A5927"/>
    <w:rsid w:val="005C1E75"/>
    <w:rsid w:val="005D32E3"/>
    <w:rsid w:val="005F0F94"/>
    <w:rsid w:val="005F2F25"/>
    <w:rsid w:val="005F5A1F"/>
    <w:rsid w:val="005F6B72"/>
    <w:rsid w:val="005F7BD6"/>
    <w:rsid w:val="00606586"/>
    <w:rsid w:val="00606B69"/>
    <w:rsid w:val="0061105A"/>
    <w:rsid w:val="006125F5"/>
    <w:rsid w:val="00614387"/>
    <w:rsid w:val="00622EDB"/>
    <w:rsid w:val="0062325A"/>
    <w:rsid w:val="00623705"/>
    <w:rsid w:val="00624D49"/>
    <w:rsid w:val="00625808"/>
    <w:rsid w:val="00630473"/>
    <w:rsid w:val="00641000"/>
    <w:rsid w:val="00650F96"/>
    <w:rsid w:val="00663E5D"/>
    <w:rsid w:val="00670AE8"/>
    <w:rsid w:val="00674A1E"/>
    <w:rsid w:val="00685986"/>
    <w:rsid w:val="006863EA"/>
    <w:rsid w:val="006915DF"/>
    <w:rsid w:val="00692469"/>
    <w:rsid w:val="00692724"/>
    <w:rsid w:val="00692C0B"/>
    <w:rsid w:val="00693020"/>
    <w:rsid w:val="006A01A5"/>
    <w:rsid w:val="006A2D54"/>
    <w:rsid w:val="006B02C9"/>
    <w:rsid w:val="006B3F63"/>
    <w:rsid w:val="006C2CAE"/>
    <w:rsid w:val="006C2EB4"/>
    <w:rsid w:val="006D0059"/>
    <w:rsid w:val="006D3B28"/>
    <w:rsid w:val="006E018F"/>
    <w:rsid w:val="006E7216"/>
    <w:rsid w:val="006F066C"/>
    <w:rsid w:val="006F1244"/>
    <w:rsid w:val="006F4DC1"/>
    <w:rsid w:val="00700518"/>
    <w:rsid w:val="00701292"/>
    <w:rsid w:val="0070326A"/>
    <w:rsid w:val="00710902"/>
    <w:rsid w:val="007129CA"/>
    <w:rsid w:val="00720EAA"/>
    <w:rsid w:val="007212F1"/>
    <w:rsid w:val="007213D7"/>
    <w:rsid w:val="00722F3E"/>
    <w:rsid w:val="00724701"/>
    <w:rsid w:val="00730777"/>
    <w:rsid w:val="00731267"/>
    <w:rsid w:val="00735DFE"/>
    <w:rsid w:val="007417FB"/>
    <w:rsid w:val="007474C7"/>
    <w:rsid w:val="00747C68"/>
    <w:rsid w:val="0076022A"/>
    <w:rsid w:val="0076200B"/>
    <w:rsid w:val="007731E3"/>
    <w:rsid w:val="007803A0"/>
    <w:rsid w:val="007805FB"/>
    <w:rsid w:val="00796C1C"/>
    <w:rsid w:val="0079750F"/>
    <w:rsid w:val="007977D4"/>
    <w:rsid w:val="007A2FA1"/>
    <w:rsid w:val="007A3D89"/>
    <w:rsid w:val="007B352E"/>
    <w:rsid w:val="007C5594"/>
    <w:rsid w:val="007C5901"/>
    <w:rsid w:val="007D5293"/>
    <w:rsid w:val="007D6777"/>
    <w:rsid w:val="007D7096"/>
    <w:rsid w:val="007E31E5"/>
    <w:rsid w:val="007E33BC"/>
    <w:rsid w:val="007E3785"/>
    <w:rsid w:val="007E5EC9"/>
    <w:rsid w:val="007F04EA"/>
    <w:rsid w:val="00806ED6"/>
    <w:rsid w:val="00807E84"/>
    <w:rsid w:val="0081354C"/>
    <w:rsid w:val="008150A4"/>
    <w:rsid w:val="00833327"/>
    <w:rsid w:val="00837E7F"/>
    <w:rsid w:val="008536F4"/>
    <w:rsid w:val="008538AC"/>
    <w:rsid w:val="00854D03"/>
    <w:rsid w:val="00862495"/>
    <w:rsid w:val="0086353E"/>
    <w:rsid w:val="00863CFB"/>
    <w:rsid w:val="00874ADD"/>
    <w:rsid w:val="00875440"/>
    <w:rsid w:val="008876CE"/>
    <w:rsid w:val="00890963"/>
    <w:rsid w:val="00894F3C"/>
    <w:rsid w:val="00895893"/>
    <w:rsid w:val="00896451"/>
    <w:rsid w:val="008A648E"/>
    <w:rsid w:val="008A71B3"/>
    <w:rsid w:val="008A7AE4"/>
    <w:rsid w:val="008B1049"/>
    <w:rsid w:val="008B7734"/>
    <w:rsid w:val="008C0896"/>
    <w:rsid w:val="008C78FF"/>
    <w:rsid w:val="008D114A"/>
    <w:rsid w:val="008D226D"/>
    <w:rsid w:val="008D4F80"/>
    <w:rsid w:val="008D5169"/>
    <w:rsid w:val="008E3AB6"/>
    <w:rsid w:val="008E5D43"/>
    <w:rsid w:val="008E7ABD"/>
    <w:rsid w:val="008F076A"/>
    <w:rsid w:val="008F1282"/>
    <w:rsid w:val="00903845"/>
    <w:rsid w:val="00903C35"/>
    <w:rsid w:val="00903F4C"/>
    <w:rsid w:val="00910095"/>
    <w:rsid w:val="0092322C"/>
    <w:rsid w:val="0093075C"/>
    <w:rsid w:val="009311C3"/>
    <w:rsid w:val="009317B7"/>
    <w:rsid w:val="00933A87"/>
    <w:rsid w:val="009342AE"/>
    <w:rsid w:val="009356F1"/>
    <w:rsid w:val="00935917"/>
    <w:rsid w:val="00937153"/>
    <w:rsid w:val="009428AA"/>
    <w:rsid w:val="00944941"/>
    <w:rsid w:val="00944B77"/>
    <w:rsid w:val="009469D0"/>
    <w:rsid w:val="00947E7A"/>
    <w:rsid w:val="00955B61"/>
    <w:rsid w:val="009658B2"/>
    <w:rsid w:val="00965DE7"/>
    <w:rsid w:val="00970075"/>
    <w:rsid w:val="00971B20"/>
    <w:rsid w:val="009762C8"/>
    <w:rsid w:val="0098380D"/>
    <w:rsid w:val="00991668"/>
    <w:rsid w:val="00991966"/>
    <w:rsid w:val="00992A63"/>
    <w:rsid w:val="009A4E36"/>
    <w:rsid w:val="009B31A5"/>
    <w:rsid w:val="009C36DF"/>
    <w:rsid w:val="009C4A84"/>
    <w:rsid w:val="009D5843"/>
    <w:rsid w:val="009E25D4"/>
    <w:rsid w:val="009E4503"/>
    <w:rsid w:val="009E7507"/>
    <w:rsid w:val="009F131B"/>
    <w:rsid w:val="009F1678"/>
    <w:rsid w:val="009F315F"/>
    <w:rsid w:val="009F6D6D"/>
    <w:rsid w:val="009F7D56"/>
    <w:rsid w:val="00A000E4"/>
    <w:rsid w:val="00A010AD"/>
    <w:rsid w:val="00A01E78"/>
    <w:rsid w:val="00A02A75"/>
    <w:rsid w:val="00A043A3"/>
    <w:rsid w:val="00A15B93"/>
    <w:rsid w:val="00A1624E"/>
    <w:rsid w:val="00A2188C"/>
    <w:rsid w:val="00A21EAD"/>
    <w:rsid w:val="00A2345E"/>
    <w:rsid w:val="00A236C5"/>
    <w:rsid w:val="00A3041D"/>
    <w:rsid w:val="00A41EF3"/>
    <w:rsid w:val="00A43C06"/>
    <w:rsid w:val="00A51777"/>
    <w:rsid w:val="00A63F99"/>
    <w:rsid w:val="00A9279E"/>
    <w:rsid w:val="00A92E7B"/>
    <w:rsid w:val="00AA4AB2"/>
    <w:rsid w:val="00AA5CF7"/>
    <w:rsid w:val="00AA6A36"/>
    <w:rsid w:val="00AA793C"/>
    <w:rsid w:val="00AB64A5"/>
    <w:rsid w:val="00AC4F89"/>
    <w:rsid w:val="00AC7356"/>
    <w:rsid w:val="00AD1575"/>
    <w:rsid w:val="00AD189D"/>
    <w:rsid w:val="00AD2332"/>
    <w:rsid w:val="00AD5C2D"/>
    <w:rsid w:val="00AE1837"/>
    <w:rsid w:val="00AE1F90"/>
    <w:rsid w:val="00AE2A77"/>
    <w:rsid w:val="00AF4D29"/>
    <w:rsid w:val="00B141AB"/>
    <w:rsid w:val="00B20283"/>
    <w:rsid w:val="00B24954"/>
    <w:rsid w:val="00B26DE9"/>
    <w:rsid w:val="00B27846"/>
    <w:rsid w:val="00B32CDF"/>
    <w:rsid w:val="00B37BA8"/>
    <w:rsid w:val="00B704A2"/>
    <w:rsid w:val="00B84145"/>
    <w:rsid w:val="00B932A2"/>
    <w:rsid w:val="00B95F98"/>
    <w:rsid w:val="00BA5E21"/>
    <w:rsid w:val="00BB2C6F"/>
    <w:rsid w:val="00BB379D"/>
    <w:rsid w:val="00BB419C"/>
    <w:rsid w:val="00BD3D65"/>
    <w:rsid w:val="00BE0198"/>
    <w:rsid w:val="00BE038A"/>
    <w:rsid w:val="00C20A7A"/>
    <w:rsid w:val="00C218B9"/>
    <w:rsid w:val="00C44762"/>
    <w:rsid w:val="00C44E9B"/>
    <w:rsid w:val="00C46BBF"/>
    <w:rsid w:val="00C4783B"/>
    <w:rsid w:val="00C47CC5"/>
    <w:rsid w:val="00C60F4E"/>
    <w:rsid w:val="00CA0B84"/>
    <w:rsid w:val="00CB0495"/>
    <w:rsid w:val="00CB0931"/>
    <w:rsid w:val="00CC545B"/>
    <w:rsid w:val="00CD25B2"/>
    <w:rsid w:val="00CD449F"/>
    <w:rsid w:val="00CD6270"/>
    <w:rsid w:val="00CD7D5B"/>
    <w:rsid w:val="00CE5378"/>
    <w:rsid w:val="00CE787A"/>
    <w:rsid w:val="00CF3554"/>
    <w:rsid w:val="00D00C9E"/>
    <w:rsid w:val="00D13554"/>
    <w:rsid w:val="00D14F49"/>
    <w:rsid w:val="00D15C7D"/>
    <w:rsid w:val="00D165AF"/>
    <w:rsid w:val="00D16C73"/>
    <w:rsid w:val="00D173F3"/>
    <w:rsid w:val="00D22DFA"/>
    <w:rsid w:val="00D2678B"/>
    <w:rsid w:val="00D26FD8"/>
    <w:rsid w:val="00D30809"/>
    <w:rsid w:val="00D44103"/>
    <w:rsid w:val="00D70551"/>
    <w:rsid w:val="00D70824"/>
    <w:rsid w:val="00D7128B"/>
    <w:rsid w:val="00D72F65"/>
    <w:rsid w:val="00D76160"/>
    <w:rsid w:val="00D82DC3"/>
    <w:rsid w:val="00D84CEE"/>
    <w:rsid w:val="00D8511E"/>
    <w:rsid w:val="00D85456"/>
    <w:rsid w:val="00D9389A"/>
    <w:rsid w:val="00D973AA"/>
    <w:rsid w:val="00DA0634"/>
    <w:rsid w:val="00DA6D2A"/>
    <w:rsid w:val="00DB3157"/>
    <w:rsid w:val="00DD168D"/>
    <w:rsid w:val="00DE7487"/>
    <w:rsid w:val="00DF33FD"/>
    <w:rsid w:val="00DF3568"/>
    <w:rsid w:val="00DF6178"/>
    <w:rsid w:val="00DF6445"/>
    <w:rsid w:val="00DF6DA1"/>
    <w:rsid w:val="00E00AB5"/>
    <w:rsid w:val="00E05F5C"/>
    <w:rsid w:val="00E06D85"/>
    <w:rsid w:val="00E103E7"/>
    <w:rsid w:val="00E206F5"/>
    <w:rsid w:val="00E315C3"/>
    <w:rsid w:val="00E41A6B"/>
    <w:rsid w:val="00E45D2A"/>
    <w:rsid w:val="00E571AC"/>
    <w:rsid w:val="00E63104"/>
    <w:rsid w:val="00E71040"/>
    <w:rsid w:val="00E738B6"/>
    <w:rsid w:val="00E754F0"/>
    <w:rsid w:val="00E80230"/>
    <w:rsid w:val="00E81FAD"/>
    <w:rsid w:val="00E83BA0"/>
    <w:rsid w:val="00E917BC"/>
    <w:rsid w:val="00E9213B"/>
    <w:rsid w:val="00E94DC1"/>
    <w:rsid w:val="00EA1BEB"/>
    <w:rsid w:val="00EA6CBC"/>
    <w:rsid w:val="00EB27B7"/>
    <w:rsid w:val="00EB5540"/>
    <w:rsid w:val="00EB71C6"/>
    <w:rsid w:val="00EC3465"/>
    <w:rsid w:val="00EC44BF"/>
    <w:rsid w:val="00EC4EE5"/>
    <w:rsid w:val="00EC5C0E"/>
    <w:rsid w:val="00ED1472"/>
    <w:rsid w:val="00ED173B"/>
    <w:rsid w:val="00ED6A3C"/>
    <w:rsid w:val="00EE422B"/>
    <w:rsid w:val="00EE711C"/>
    <w:rsid w:val="00EE764A"/>
    <w:rsid w:val="00F05CFD"/>
    <w:rsid w:val="00F160C0"/>
    <w:rsid w:val="00F16CBA"/>
    <w:rsid w:val="00F22C37"/>
    <w:rsid w:val="00F27CB8"/>
    <w:rsid w:val="00F32F4F"/>
    <w:rsid w:val="00F331FA"/>
    <w:rsid w:val="00F41351"/>
    <w:rsid w:val="00F512CD"/>
    <w:rsid w:val="00F5359E"/>
    <w:rsid w:val="00F539C2"/>
    <w:rsid w:val="00F6135D"/>
    <w:rsid w:val="00F61482"/>
    <w:rsid w:val="00F61C02"/>
    <w:rsid w:val="00F97333"/>
    <w:rsid w:val="00F97E2D"/>
    <w:rsid w:val="00FA1879"/>
    <w:rsid w:val="00FA204A"/>
    <w:rsid w:val="00FC794A"/>
    <w:rsid w:val="00FE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4B31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3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6T18:52:00Z</dcterms:created>
  <dcterms:modified xsi:type="dcterms:W3CDTF">2021-09-16T18:52:00Z</dcterms:modified>
</cp:coreProperties>
</file>